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BD8" w:rsidRPr="000629E8" w:rsidRDefault="000629E8" w:rsidP="00F26BD8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Toc120126406"/>
      <w:r w:rsidRPr="000629E8">
        <w:rPr>
          <w:rFonts w:ascii="Times New Roman" w:hAnsi="Times New Roman" w:cs="Times New Roman"/>
          <w:b/>
          <w:sz w:val="36"/>
          <w:szCs w:val="36"/>
          <w:lang w:val="en-US"/>
        </w:rPr>
        <w:t>D</w:t>
      </w:r>
      <w:r w:rsidR="00F26BD8" w:rsidRPr="000629E8">
        <w:rPr>
          <w:rFonts w:ascii="Times New Roman" w:hAnsi="Times New Roman" w:cs="Times New Roman"/>
          <w:b/>
          <w:sz w:val="36"/>
          <w:szCs w:val="36"/>
          <w:lang w:val="en-US"/>
        </w:rPr>
        <w:t>istribution of the number of IDPs</w:t>
      </w:r>
      <w:bookmarkEnd w:id="0"/>
      <w:r w:rsidR="00F26BD8" w:rsidRPr="000629E8">
        <w:rPr>
          <w:rFonts w:ascii="Times New Roman" w:hAnsi="Times New Roman" w:cs="Times New Roman"/>
          <w:b/>
          <w:sz w:val="36"/>
          <w:szCs w:val="36"/>
          <w:lang w:val="en-US"/>
        </w:rPr>
        <w:t xml:space="preserve"> in the Kivu provinces, and cholera endemic areas bordering Lake Kivu</w:t>
      </w:r>
    </w:p>
    <w:p w:rsidR="00F26BD8" w:rsidRPr="000D268D" w:rsidRDefault="00F26BD8" w:rsidP="00F26BD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7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Summary of the number of IDPs reported in the Kivu provinces, and cholera endemic areas bordering Lake </w:t>
      </w:r>
      <w:bookmarkStart w:id="1" w:name="_GoBack"/>
      <w:bookmarkEnd w:id="1"/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Kivu, 2009-2018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2410"/>
      </w:tblGrid>
      <w:tr w:rsidR="00F26BD8" w:rsidRPr="000D268D" w:rsidTr="005104B0">
        <w:tc>
          <w:tcPr>
            <w:tcW w:w="2263" w:type="dxa"/>
          </w:tcPr>
          <w:p w:rsidR="00F26BD8" w:rsidRPr="000D268D" w:rsidRDefault="00F26BD8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Years</w:t>
            </w:r>
          </w:p>
        </w:tc>
        <w:tc>
          <w:tcPr>
            <w:tcW w:w="2552" w:type="dxa"/>
          </w:tcPr>
          <w:p w:rsidR="00F26BD8" w:rsidRPr="000D268D" w:rsidRDefault="00F26BD8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Kivu provinces</w:t>
            </w:r>
          </w:p>
          <w:p w:rsidR="00F26BD8" w:rsidRPr="000D268D" w:rsidRDefault="00F26BD8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N </w:t>
            </w:r>
          </w:p>
        </w:tc>
        <w:tc>
          <w:tcPr>
            <w:tcW w:w="2410" w:type="dxa"/>
          </w:tcPr>
          <w:p w:rsidR="00F26BD8" w:rsidRPr="000D268D" w:rsidRDefault="00F26BD8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Lake Kivu areas</w:t>
            </w:r>
          </w:p>
          <w:p w:rsidR="00F26BD8" w:rsidRPr="000D268D" w:rsidRDefault="00F26BD8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 (%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09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4,036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0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4,322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950 (6.6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1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3,740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2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97,243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18,915 (19.5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3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9,207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4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,002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280 (0.7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5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07,808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14,735 (13.7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6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82,260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8,102 (1.4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7</w:t>
            </w:r>
          </w:p>
        </w:tc>
        <w:tc>
          <w:tcPr>
            <w:tcW w:w="2552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924,369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19,559 (2.1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018</w:t>
            </w:r>
          </w:p>
        </w:tc>
        <w:tc>
          <w:tcPr>
            <w:tcW w:w="2552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746,820</w:t>
            </w:r>
          </w:p>
        </w:tc>
        <w:tc>
          <w:tcPr>
            <w:tcW w:w="2410" w:type="dxa"/>
            <w:vAlign w:val="bottom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>10,837 (1.5)</w:t>
            </w:r>
          </w:p>
        </w:tc>
      </w:tr>
      <w:tr w:rsidR="00F26BD8" w:rsidRPr="000D268D" w:rsidTr="005104B0">
        <w:tc>
          <w:tcPr>
            <w:tcW w:w="2263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otal</w:t>
            </w:r>
          </w:p>
        </w:tc>
        <w:tc>
          <w:tcPr>
            <w:tcW w:w="2552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,599,807</w:t>
            </w:r>
          </w:p>
        </w:tc>
        <w:tc>
          <w:tcPr>
            <w:tcW w:w="2410" w:type="dxa"/>
          </w:tcPr>
          <w:p w:rsidR="00F26BD8" w:rsidRPr="000D268D" w:rsidRDefault="00F26BD8" w:rsidP="00F26BD8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76,880</w:t>
            </w:r>
            <w:r w:rsidRPr="000D268D">
              <w:rPr>
                <w:rFonts w:ascii="Times New Roman" w:hAnsi="Times New Roman" w:cs="Times New Roman"/>
                <w:color w:val="000000"/>
                <w:sz w:val="24"/>
              </w:rPr>
              <w:t xml:space="preserve"> (3.0)</w:t>
            </w:r>
          </w:p>
        </w:tc>
      </w:tr>
    </w:tbl>
    <w:p w:rsidR="00F26BD8" w:rsidRPr="000D268D" w:rsidRDefault="00F26BD8" w:rsidP="00F26BD8">
      <w:pPr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F26BD8" w:rsidRDefault="00F26BD8"/>
    <w:sectPr w:rsidR="00F26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D8"/>
    <w:rsid w:val="000629E8"/>
    <w:rsid w:val="00F2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3A1DE"/>
  <w15:chartTrackingRefBased/>
  <w15:docId w15:val="{804AE3D3-BD1E-458D-B52D-9CAD2CD48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6B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6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2</cp:revision>
  <dcterms:created xsi:type="dcterms:W3CDTF">2022-12-21T21:58:00Z</dcterms:created>
  <dcterms:modified xsi:type="dcterms:W3CDTF">2023-05-03T12:40:00Z</dcterms:modified>
</cp:coreProperties>
</file>